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Times New Roman" w:cs="Times New Roman"/>
          <w:color w:val="000000" w:themeColor="text1"/>
          <w:spacing w:val="1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Supplementary Tabl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S1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Characteristics of instrumental variables for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 xml:space="preserve">ea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intake</w:t>
      </w:r>
    </w:p>
    <w:tbl>
      <w:tblPr>
        <w:tblStyle w:val="2"/>
        <w:tblW w:w="173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864"/>
        <w:gridCol w:w="1222"/>
        <w:gridCol w:w="1244"/>
        <w:gridCol w:w="1613"/>
        <w:gridCol w:w="1406"/>
        <w:gridCol w:w="1409"/>
        <w:gridCol w:w="1629"/>
        <w:gridCol w:w="1272"/>
        <w:gridCol w:w="1421"/>
        <w:gridCol w:w="1682"/>
        <w:gridCol w:w="16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864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1222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A</w:t>
            </w:r>
          </w:p>
        </w:tc>
        <w:tc>
          <w:tcPr>
            <w:tcW w:w="1244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A</w:t>
            </w:r>
          </w:p>
        </w:tc>
        <w:tc>
          <w:tcPr>
            <w:tcW w:w="1613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amplesize</w:t>
            </w:r>
          </w:p>
        </w:tc>
        <w:tc>
          <w:tcPr>
            <w:tcW w:w="1406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409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629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id.exposure</w:t>
            </w:r>
          </w:p>
        </w:tc>
        <w:tc>
          <w:tcPr>
            <w:tcW w:w="1272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AF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682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82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F - stat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</w:t>
            </w:r>
          </w:p>
        </w:tc>
        <w:tc>
          <w:tcPr>
            <w:tcW w:w="18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4870</w:t>
            </w:r>
          </w:p>
        </w:tc>
        <w:tc>
          <w:tcPr>
            <w:tcW w:w="12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232</w:t>
            </w:r>
          </w:p>
        </w:tc>
        <w:tc>
          <w:tcPr>
            <w:tcW w:w="14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604</w:t>
            </w:r>
          </w:p>
        </w:tc>
        <w:tc>
          <w:tcPr>
            <w:tcW w:w="162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4574</w:t>
            </w:r>
          </w:p>
        </w:tc>
        <w:tc>
          <w:tcPr>
            <w:tcW w:w="14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4574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E-05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0852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874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0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3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4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4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06274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522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75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72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72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78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2969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65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03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4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0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0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7128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4621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56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15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7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77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1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2050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171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9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1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14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4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253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6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1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09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09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0522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972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83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11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7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79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568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77113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88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11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7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7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83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87448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98052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8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93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6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0501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71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3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80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4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4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9340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107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5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5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2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2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6554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.83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0717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12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3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7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7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0834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484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5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0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9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9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4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85482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6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61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06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5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5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133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48548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5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6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96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2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2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2510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827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54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58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8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89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71690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3483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31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8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6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6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9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8668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522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19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87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0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08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7298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511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8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0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89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893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6405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649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8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19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1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15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2548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2452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09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64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0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0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7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4165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16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35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0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9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9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518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7517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535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9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34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49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49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9407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74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55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8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7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7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15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6228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459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1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98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0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06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4340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831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3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73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48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487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754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5766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565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48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0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08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60814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5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1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1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15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9799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917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424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43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8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8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5572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22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00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34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0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04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006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.0456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024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01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4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7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79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7884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373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43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09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0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07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0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1309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98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3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8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3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34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7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8348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6313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21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10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8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85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7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7782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089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7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1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3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3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194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2416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34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34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47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78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78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3199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75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9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80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4494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9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2447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485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2071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0054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0054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9555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5634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0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904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485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5257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007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kb-b-6066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651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651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0E-05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1292702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>SN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single nucleotide polymorphism; E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effect allele; O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other allele; EA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effect allele frequency; SE, standard erro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eastAsia="Times New Roman" w:cs="Times New Roman"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br w:type="page"/>
      </w:r>
    </w:p>
    <w:p>
      <w:pPr>
        <w:jc w:val="left"/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Supplementary Tabl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S2.1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SNPs from GWAS on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>ea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intake and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>out</w:t>
      </w:r>
    </w:p>
    <w:tbl>
      <w:tblPr>
        <w:tblStyle w:val="2"/>
        <w:tblW w:w="16566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642"/>
        <w:gridCol w:w="728"/>
        <w:gridCol w:w="1800"/>
        <w:gridCol w:w="1658"/>
        <w:gridCol w:w="2042"/>
        <w:gridCol w:w="958"/>
        <w:gridCol w:w="814"/>
        <w:gridCol w:w="1257"/>
        <w:gridCol w:w="1576"/>
        <w:gridCol w:w="1438"/>
        <w:gridCol w:w="166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359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xposure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intake)</w:t>
            </w:r>
          </w:p>
        </w:tc>
        <w:tc>
          <w:tcPr>
            <w:tcW w:w="958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49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utcome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Gou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89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95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1694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037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355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E-12</w:t>
            </w:r>
          </w:p>
        </w:tc>
        <w:tc>
          <w:tcPr>
            <w:tcW w:w="9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54E-05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4E-05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078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5226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872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197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4E-0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49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649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19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89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10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7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888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487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60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23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1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202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658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45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032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152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8744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32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07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5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604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9178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439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424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13345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258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8278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58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543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4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420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90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00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525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065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07172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32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120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871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151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663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5354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341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97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261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980520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93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82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38334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958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4790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24521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648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090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287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7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249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57665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481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565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11530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004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685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0655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6195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22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3E-05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9E-05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28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17137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948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57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09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E-05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E-05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0107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3447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4715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3421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E-11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8498</w:t>
            </w:r>
          </w:p>
        </w:tc>
        <w:tc>
          <w:tcPr>
            <w:tcW w:w="143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E-05</w:t>
            </w:r>
          </w:p>
        </w:tc>
        <w:tc>
          <w:tcPr>
            <w:tcW w:w="166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57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984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87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31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117447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747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5118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0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82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92E-0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8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278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229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345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009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E-1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8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7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2121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887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112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E-1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769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4592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984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16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10913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055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61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11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7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84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453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107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5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50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7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9E-0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162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5227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756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4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E-1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788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0894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1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71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415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750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6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4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E-1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12312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542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34830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82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319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5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8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6039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46217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150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56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030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6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919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63135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103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211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E-0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815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2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16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54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8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7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58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59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96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65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5215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9728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114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835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E-1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9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528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710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803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30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0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249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0242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45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012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E-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7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9876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2447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207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48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3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E-0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599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4847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01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54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401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332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747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81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555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1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11293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328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3735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09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43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,01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E-0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E-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723994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>SN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single nucleotide polymorphism; E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effect allele; O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other allele; SE, standard erro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eastAsia="Times New Roman" w:cs="Times New Roman"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br w:type="page"/>
      </w:r>
    </w:p>
    <w:p>
      <w:pPr>
        <w:jc w:val="left"/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Supplementary Tabl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S2.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SNPs from GWAS on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>ea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intake and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>out due to impairment of renal function</w:t>
      </w:r>
    </w:p>
    <w:tbl>
      <w:tblPr>
        <w:tblStyle w:val="2"/>
        <w:tblW w:w="16566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642"/>
        <w:gridCol w:w="728"/>
        <w:gridCol w:w="1800"/>
        <w:gridCol w:w="1658"/>
        <w:gridCol w:w="2042"/>
        <w:gridCol w:w="958"/>
        <w:gridCol w:w="814"/>
        <w:gridCol w:w="1257"/>
        <w:gridCol w:w="1576"/>
        <w:gridCol w:w="1438"/>
        <w:gridCol w:w="166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359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xposure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intake)</w:t>
            </w:r>
          </w:p>
        </w:tc>
        <w:tc>
          <w:tcPr>
            <w:tcW w:w="958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49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utcome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Gout due to impairment of renal functio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89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95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1694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037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355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E-12</w:t>
            </w:r>
          </w:p>
        </w:tc>
        <w:tc>
          <w:tcPr>
            <w:tcW w:w="9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866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009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5226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872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197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615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216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4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649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19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89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41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47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487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60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23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022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628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658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45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032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687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97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8744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32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07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808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630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9178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439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424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269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47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9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8278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58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543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74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08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5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90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00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525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841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84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07172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32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120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269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146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5354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341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97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927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034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980520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93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82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251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0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4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24521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648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090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4075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88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3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57665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481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565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767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47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685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0655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6195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22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106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957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8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17137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948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57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09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27698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4931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0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3447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4715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3421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E-11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2412</w:t>
            </w:r>
          </w:p>
        </w:tc>
        <w:tc>
          <w:tcPr>
            <w:tcW w:w="143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94</w:t>
            </w:r>
          </w:p>
        </w:tc>
        <w:tc>
          <w:tcPr>
            <w:tcW w:w="166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984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87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31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24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703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5118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0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82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92917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369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229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345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009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E-1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205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93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887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112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E-1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648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97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0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4592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984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16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107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94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5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61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11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7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357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66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0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107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5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50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7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724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485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5227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756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4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E-1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05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629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0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0894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1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71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420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25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750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6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4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E-1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113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379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34830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82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319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008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49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0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46217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150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56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031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67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63135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103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211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35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259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9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2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16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54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106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00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59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96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65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70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574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9728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114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835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E-1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04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97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1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710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803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30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436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77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0242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45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012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7132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229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2447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207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48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3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392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614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4847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01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54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3747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138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747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81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555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1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7569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62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3735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09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43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,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082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885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0166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>SN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single nucleotide polymorphism; E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effect allele; O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other allele; SE, standard erro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eastAsia="Times New Roman" w:cs="Times New Roman"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br w:type="page"/>
      </w:r>
    </w:p>
    <w:p>
      <w:pPr>
        <w:jc w:val="both"/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Supplementary Tabl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S2.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SNPs from GWAS on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>ea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intake and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>diopathic gout</w:t>
      </w:r>
    </w:p>
    <w:tbl>
      <w:tblPr>
        <w:tblStyle w:val="2"/>
        <w:tblW w:w="16566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642"/>
        <w:gridCol w:w="728"/>
        <w:gridCol w:w="1800"/>
        <w:gridCol w:w="1658"/>
        <w:gridCol w:w="2042"/>
        <w:gridCol w:w="958"/>
        <w:gridCol w:w="814"/>
        <w:gridCol w:w="1257"/>
        <w:gridCol w:w="1576"/>
        <w:gridCol w:w="1438"/>
        <w:gridCol w:w="166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3" w:hRule="atLeast"/>
        </w:trPr>
        <w:tc>
          <w:tcPr>
            <w:tcW w:w="3359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xposure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intake)</w:t>
            </w:r>
          </w:p>
        </w:tc>
        <w:tc>
          <w:tcPr>
            <w:tcW w:w="958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49" w:type="dxa"/>
            <w:gridSpan w:val="5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utcome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Idiopathic gou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89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95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1694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037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0097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E-12</w:t>
            </w:r>
          </w:p>
        </w:tc>
        <w:tc>
          <w:tcPr>
            <w:tcW w:w="9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0097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9609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5226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872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994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994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274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649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19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753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753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45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487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60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637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637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47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0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658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45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6325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6325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639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8744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32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11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114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7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8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9178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439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6398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6398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890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8278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58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509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509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00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6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90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00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787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787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100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1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07172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32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362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362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41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5354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341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203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203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751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980520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193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075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075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79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24521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648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987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987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649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6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57665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481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436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436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047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68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065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070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2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070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50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7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3447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4715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8949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E-11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8949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3784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9844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879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65401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E-08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65401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827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51187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023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7725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08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7725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303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8875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43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6274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E-17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6274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9882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45929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9842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8164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E-08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8164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3377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107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5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298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7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298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713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3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08940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123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80858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11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80858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8743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7505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68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98842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E-12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98842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923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348300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824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356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E-09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356</w:t>
            </w:r>
          </w:p>
        </w:tc>
        <w:tc>
          <w:tcPr>
            <w:tcW w:w="143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2179</w:t>
            </w:r>
          </w:p>
        </w:tc>
        <w:tc>
          <w:tcPr>
            <w:tcW w:w="166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2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631352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1035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42546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8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42546</w:t>
            </w:r>
          </w:p>
        </w:tc>
        <w:tc>
          <w:tcPr>
            <w:tcW w:w="143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6413</w:t>
            </w:r>
          </w:p>
        </w:tc>
        <w:tc>
          <w:tcPr>
            <w:tcW w:w="166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0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2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16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620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620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93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59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96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319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319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400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97284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1147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5605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E-13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5605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94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7102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8039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0474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E-08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0474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724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0242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45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4316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4316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143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7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2447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207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6535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3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6535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18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48476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013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51353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8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51353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546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0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7474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813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5482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14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5482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5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1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3735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09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546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788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546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103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6678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>SN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single nucleotide polymorphism; E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effect allele; O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other allele; SE, standard erro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eastAsia="Times New Roman" w:cs="Times New Roman"/>
          <w:sz w:val="21"/>
          <w:szCs w:val="21"/>
        </w:rPr>
      </w:pPr>
    </w:p>
    <w:p>
      <w:pPr>
        <w:rPr>
          <w:rFonts w:hint="default" w:ascii="Times New Roman" w:hAnsi="Times New Roman" w:eastAsia="Times New Roman" w:cs="Times New Roman"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br w:type="page"/>
      </w:r>
    </w:p>
    <w:p>
      <w:pPr>
        <w:jc w:val="both"/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Supplementary Tabl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S2.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SNPs from GWAS on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>ea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intake and 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>ric acid</w:t>
      </w:r>
    </w:p>
    <w:tbl>
      <w:tblPr>
        <w:tblStyle w:val="2"/>
        <w:tblW w:w="16566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642"/>
        <w:gridCol w:w="728"/>
        <w:gridCol w:w="1800"/>
        <w:gridCol w:w="1658"/>
        <w:gridCol w:w="2042"/>
        <w:gridCol w:w="958"/>
        <w:gridCol w:w="2071"/>
        <w:gridCol w:w="1576"/>
        <w:gridCol w:w="1438"/>
        <w:gridCol w:w="166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359" w:type="dxa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00" w:type="dxa"/>
            <w:gridSpan w:val="3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xposure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intake)</w:t>
            </w:r>
          </w:p>
        </w:tc>
        <w:tc>
          <w:tcPr>
            <w:tcW w:w="958" w:type="dxa"/>
            <w:tcBorders>
              <w:top w:val="single" w:color="auto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49" w:type="dxa"/>
            <w:gridSpan w:val="4"/>
            <w:tcBorders>
              <w:top w:val="single" w:color="auto" w:sz="12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utcome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Uric aci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89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642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A</w:t>
            </w:r>
          </w:p>
        </w:tc>
        <w:tc>
          <w:tcPr>
            <w:tcW w:w="72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A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6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042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958" w:type="dxa"/>
            <w:tcBorders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71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instrText xml:space="preserve"> HYPERLINK "https://gwas.mrcieu.ac.uk/datasets/?trait__icontains=uric+acid&amp;sort=sample_size" </w:instrTex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ample size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576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43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664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1694</w:t>
            </w:r>
          </w:p>
        </w:tc>
        <w:tc>
          <w:tcPr>
            <w:tcW w:w="6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037</w:t>
            </w:r>
          </w:p>
        </w:tc>
        <w:tc>
          <w:tcPr>
            <w:tcW w:w="16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355</w:t>
            </w:r>
          </w:p>
        </w:tc>
        <w:tc>
          <w:tcPr>
            <w:tcW w:w="204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E-12</w:t>
            </w:r>
          </w:p>
        </w:tc>
        <w:tc>
          <w:tcPr>
            <w:tcW w:w="95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745</w:t>
            </w:r>
          </w:p>
        </w:tc>
        <w:tc>
          <w:tcPr>
            <w:tcW w:w="143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46</w:t>
            </w:r>
          </w:p>
        </w:tc>
        <w:tc>
          <w:tcPr>
            <w:tcW w:w="166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300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5226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872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197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1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5200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649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19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89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3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2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829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658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45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032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238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0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800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8744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32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07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62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9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63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9178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439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424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1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3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000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8278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58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543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89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0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0299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5354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341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97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83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999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68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065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619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2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227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7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80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1713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94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5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55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0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099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344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471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342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38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5100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984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87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31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26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0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199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5118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0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82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7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0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800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4592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984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16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902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5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199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61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11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7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191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5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099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10790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506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9507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76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2627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78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199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52274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7568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44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E-13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707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5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0300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7505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68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746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E-12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511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19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7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462170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1505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563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08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17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55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900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631352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1035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2117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8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61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98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399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2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916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54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0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0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0299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97284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1147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8353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E-13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6</w:t>
            </w:r>
          </w:p>
        </w:tc>
        <w:tc>
          <w:tcPr>
            <w:tcW w:w="143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77</w:t>
            </w:r>
          </w:p>
        </w:tc>
        <w:tc>
          <w:tcPr>
            <w:tcW w:w="1664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499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02428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457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0122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08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835</w:t>
            </w:r>
          </w:p>
        </w:tc>
        <w:tc>
          <w:tcPr>
            <w:tcW w:w="143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018</w:t>
            </w:r>
          </w:p>
        </w:tc>
        <w:tc>
          <w:tcPr>
            <w:tcW w:w="166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300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24470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2071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5485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31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685</w:t>
            </w:r>
          </w:p>
        </w:tc>
        <w:tc>
          <w:tcPr>
            <w:tcW w:w="143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807</w:t>
            </w:r>
          </w:p>
        </w:tc>
        <w:tc>
          <w:tcPr>
            <w:tcW w:w="166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800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48476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013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8542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8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71</w:t>
            </w:r>
          </w:p>
        </w:tc>
        <w:tc>
          <w:tcPr>
            <w:tcW w:w="143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73</w:t>
            </w:r>
          </w:p>
        </w:tc>
        <w:tc>
          <w:tcPr>
            <w:tcW w:w="166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599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747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81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555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1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57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19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3735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092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43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71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,029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8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1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400373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>SN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single nucleotide polymorphism; E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effect allele; O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other allele; SE, standard erro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br w:type="page"/>
      </w:r>
    </w:p>
    <w:p>
      <w:pPr>
        <w:jc w:val="both"/>
        <w:rPr>
          <w:rFonts w:hint="default" w:ascii="Times New Roman" w:hAnsi="Times New Roman" w:eastAsia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Supplementary Tabl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The results of MR-Egger intercept analysis</w:t>
      </w:r>
    </w:p>
    <w:tbl>
      <w:tblPr>
        <w:tblStyle w:val="2"/>
        <w:tblW w:w="111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330"/>
        <w:gridCol w:w="2500"/>
        <w:gridCol w:w="2080"/>
        <w:gridCol w:w="21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5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gger_intercept</w:t>
            </w:r>
          </w:p>
        </w:tc>
        <w:tc>
          <w:tcPr>
            <w:tcW w:w="20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21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out</w:t>
            </w:r>
          </w:p>
        </w:tc>
        <w:tc>
          <w:tcPr>
            <w:tcW w:w="25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51E-05</w:t>
            </w:r>
          </w:p>
        </w:tc>
        <w:tc>
          <w:tcPr>
            <w:tcW w:w="2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70E-05</w:t>
            </w:r>
          </w:p>
        </w:tc>
        <w:tc>
          <w:tcPr>
            <w:tcW w:w="21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58915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out due to impairment of renal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0.0078270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3769499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36648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diopathic gou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0.0057970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1655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28498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Uric acid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0.003184141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02753719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25848681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br w:type="page"/>
      </w:r>
    </w:p>
    <w:p>
      <w:pPr>
        <w:jc w:val="both"/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Supplementary Tabl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The results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eterogeneity analysis</w:t>
      </w:r>
    </w:p>
    <w:tbl>
      <w:tblPr>
        <w:tblStyle w:val="2"/>
        <w:tblW w:w="1263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2330"/>
        <w:gridCol w:w="3190"/>
        <w:gridCol w:w="1838"/>
        <w:gridCol w:w="1269"/>
        <w:gridCol w:w="20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31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18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</w:t>
            </w:r>
          </w:p>
        </w:tc>
        <w:tc>
          <w:tcPr>
            <w:tcW w:w="12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_df</w:t>
            </w:r>
          </w:p>
        </w:tc>
        <w:tc>
          <w:tcPr>
            <w:tcW w:w="20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_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Gout</w:t>
            </w:r>
          </w:p>
        </w:tc>
        <w:tc>
          <w:tcPr>
            <w:tcW w:w="31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R Egger</w:t>
            </w:r>
          </w:p>
        </w:tc>
        <w:tc>
          <w:tcPr>
            <w:tcW w:w="183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51.59228765</w:t>
            </w:r>
          </w:p>
        </w:tc>
        <w:tc>
          <w:tcPr>
            <w:tcW w:w="126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20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056019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Gou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Inverse variance weight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52.795674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055826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Gout due to impairment of renal functio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R Egge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9.205242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371209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Gout due to impairment of renal functio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Inverse variance weight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9.250926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413595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Idiopathic gou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R Egge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4.546813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347087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Idiopathic gou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Inverse variance weight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4.679197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387773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Uric acid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R Egge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21.296511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675964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 intake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Uric acid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Inverse variance weighted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22.63355445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.653585625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sz w:val="21"/>
          <w:szCs w:val="21"/>
        </w:rPr>
      </w:pPr>
      <w:bookmarkStart w:id="0" w:name="_GoBack"/>
      <w:bookmarkEnd w:id="0"/>
    </w:p>
    <w:sectPr>
      <w:pgSz w:w="20863" w:h="17008" w:orient="landscape"/>
      <w:pgMar w:top="1236" w:right="1440" w:bottom="1236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zM2E3ZTlmYjk2YmEyNmQ4MTEyY2E2YWVhOGI2ZmEifQ=="/>
  </w:docVars>
  <w:rsids>
    <w:rsidRoot w:val="00000000"/>
    <w:rsid w:val="008B5614"/>
    <w:rsid w:val="00B406C6"/>
    <w:rsid w:val="01C42B8B"/>
    <w:rsid w:val="02963DFC"/>
    <w:rsid w:val="04460048"/>
    <w:rsid w:val="045B159D"/>
    <w:rsid w:val="04A17343"/>
    <w:rsid w:val="06085010"/>
    <w:rsid w:val="0624009C"/>
    <w:rsid w:val="074043BF"/>
    <w:rsid w:val="08E2550B"/>
    <w:rsid w:val="08FD6983"/>
    <w:rsid w:val="0AA8518A"/>
    <w:rsid w:val="0B3A6AC7"/>
    <w:rsid w:val="0D692839"/>
    <w:rsid w:val="0DBC6E0C"/>
    <w:rsid w:val="0E593927"/>
    <w:rsid w:val="0EFB254C"/>
    <w:rsid w:val="10B464C1"/>
    <w:rsid w:val="1109680C"/>
    <w:rsid w:val="12746F19"/>
    <w:rsid w:val="12B32FBE"/>
    <w:rsid w:val="14BC5944"/>
    <w:rsid w:val="158064FB"/>
    <w:rsid w:val="165A18B8"/>
    <w:rsid w:val="17377504"/>
    <w:rsid w:val="19E31364"/>
    <w:rsid w:val="1A7A320B"/>
    <w:rsid w:val="1BF41E67"/>
    <w:rsid w:val="1DDB32DF"/>
    <w:rsid w:val="1E087E4C"/>
    <w:rsid w:val="1E8F7C25"/>
    <w:rsid w:val="1EB06519"/>
    <w:rsid w:val="20662DFA"/>
    <w:rsid w:val="21A43387"/>
    <w:rsid w:val="226E2973"/>
    <w:rsid w:val="2303032F"/>
    <w:rsid w:val="237D2742"/>
    <w:rsid w:val="23874C53"/>
    <w:rsid w:val="255A71DF"/>
    <w:rsid w:val="257B0F03"/>
    <w:rsid w:val="262D176D"/>
    <w:rsid w:val="27782E78"/>
    <w:rsid w:val="27F9417A"/>
    <w:rsid w:val="29F64FFC"/>
    <w:rsid w:val="2BFD6B16"/>
    <w:rsid w:val="2CE35453"/>
    <w:rsid w:val="2D7B6E59"/>
    <w:rsid w:val="2F7F0633"/>
    <w:rsid w:val="31FE5396"/>
    <w:rsid w:val="33557238"/>
    <w:rsid w:val="34E93C63"/>
    <w:rsid w:val="3ABA1935"/>
    <w:rsid w:val="3C0559D0"/>
    <w:rsid w:val="3DC70D32"/>
    <w:rsid w:val="3E7C38CA"/>
    <w:rsid w:val="3F035461"/>
    <w:rsid w:val="402B1A4C"/>
    <w:rsid w:val="410D5C48"/>
    <w:rsid w:val="435F7B79"/>
    <w:rsid w:val="43754D8C"/>
    <w:rsid w:val="44136A7F"/>
    <w:rsid w:val="46256F3D"/>
    <w:rsid w:val="484B19AA"/>
    <w:rsid w:val="487565D5"/>
    <w:rsid w:val="4981448B"/>
    <w:rsid w:val="4A003601"/>
    <w:rsid w:val="4A3052C2"/>
    <w:rsid w:val="4AF41157"/>
    <w:rsid w:val="4CC27294"/>
    <w:rsid w:val="4CEA2347"/>
    <w:rsid w:val="4F525653"/>
    <w:rsid w:val="4FA26F09"/>
    <w:rsid w:val="507E0636"/>
    <w:rsid w:val="517B3EB5"/>
    <w:rsid w:val="517F7502"/>
    <w:rsid w:val="51CC17F5"/>
    <w:rsid w:val="56075D18"/>
    <w:rsid w:val="56C836F9"/>
    <w:rsid w:val="57476D14"/>
    <w:rsid w:val="579730CB"/>
    <w:rsid w:val="58FD3402"/>
    <w:rsid w:val="5A0C1B4F"/>
    <w:rsid w:val="5A3A490E"/>
    <w:rsid w:val="5B001060"/>
    <w:rsid w:val="5DF03535"/>
    <w:rsid w:val="5FAD5B82"/>
    <w:rsid w:val="5FB707AE"/>
    <w:rsid w:val="600946D0"/>
    <w:rsid w:val="632C3281"/>
    <w:rsid w:val="633C78AA"/>
    <w:rsid w:val="639E415F"/>
    <w:rsid w:val="643B228F"/>
    <w:rsid w:val="65336B29"/>
    <w:rsid w:val="65782299"/>
    <w:rsid w:val="657D5FF6"/>
    <w:rsid w:val="65815194"/>
    <w:rsid w:val="66A65723"/>
    <w:rsid w:val="66D76268"/>
    <w:rsid w:val="672613C1"/>
    <w:rsid w:val="67B11F87"/>
    <w:rsid w:val="688431F8"/>
    <w:rsid w:val="68B47F81"/>
    <w:rsid w:val="69AC6EAA"/>
    <w:rsid w:val="6A4F02F3"/>
    <w:rsid w:val="6B2018FE"/>
    <w:rsid w:val="6B2D5DC9"/>
    <w:rsid w:val="6B8E2D0B"/>
    <w:rsid w:val="6D203E37"/>
    <w:rsid w:val="6E415872"/>
    <w:rsid w:val="6F15104E"/>
    <w:rsid w:val="70A26911"/>
    <w:rsid w:val="71267542"/>
    <w:rsid w:val="720F6228"/>
    <w:rsid w:val="72AC1CC9"/>
    <w:rsid w:val="731D3DBE"/>
    <w:rsid w:val="732857F3"/>
    <w:rsid w:val="73422E69"/>
    <w:rsid w:val="7496678D"/>
    <w:rsid w:val="750202C6"/>
    <w:rsid w:val="76515061"/>
    <w:rsid w:val="7679296C"/>
    <w:rsid w:val="785B5D23"/>
    <w:rsid w:val="788A6608"/>
    <w:rsid w:val="7A0640ED"/>
    <w:rsid w:val="7A1E16FE"/>
    <w:rsid w:val="7A9B4AFD"/>
    <w:rsid w:val="7AC929BC"/>
    <w:rsid w:val="7BAB741D"/>
    <w:rsid w:val="7CB73744"/>
    <w:rsid w:val="7E1A3F8B"/>
    <w:rsid w:val="7E2C3CBE"/>
    <w:rsid w:val="7E9F26E2"/>
    <w:rsid w:val="7F71407E"/>
    <w:rsid w:val="7F967F89"/>
    <w:rsid w:val="7FF3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58</Words>
  <Characters>15761</Characters>
  <Lines>0</Lines>
  <Paragraphs>0</Paragraphs>
  <TotalTime>0</TotalTime>
  <ScaleCrop>false</ScaleCrop>
  <LinksUpToDate>false</LinksUpToDate>
  <CharactersWithSpaces>1598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0:21:00Z</dcterms:created>
  <dc:creator>11649</dc:creator>
  <cp:lastModifiedBy>大金鱼</cp:lastModifiedBy>
  <dcterms:modified xsi:type="dcterms:W3CDTF">2023-09-30T09:1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DE408AC610942D0B53616B6629091E3_12</vt:lpwstr>
  </property>
</Properties>
</file>